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rophoblastic debris modifies endothelial cell transcriptom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in vitro</w:t>
      </w:r>
      <w:r>
        <w:rPr>
          <w:rFonts w:cs="Times New Roman" w:ascii="Times New Roman" w:hAnsi="Times New Roman"/>
          <w:b/>
          <w:bCs/>
          <w:sz w:val="24"/>
          <w:szCs w:val="24"/>
        </w:rPr>
        <w:t>: a mechanism by which fetal cells might control maternal responses to pregnanc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ei J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Lau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lenkiron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Chen Q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ames J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leffmann 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Wise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tone P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amley L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ind w:left="426" w:hanging="426"/>
        <w:contextualSpacing/>
        <w:rPr/>
      </w:pPr>
      <w:r>
        <w:rPr>
          <w:sz w:val="22"/>
        </w:rPr>
        <w:t>Department of Obstetrics</w:t>
      </w:r>
      <w:r>
        <w:rPr>
          <w:sz w:val="22"/>
          <w:vertAlign w:val="superscript"/>
        </w:rPr>
        <w:t xml:space="preserve"> </w:t>
      </w:r>
      <w:r>
        <w:rPr>
          <w:sz w:val="22"/>
        </w:rPr>
        <w:t>and Gynaecology, The University of Auckland, New Zealand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ind w:left="426" w:hanging="426"/>
        <w:contextualSpacing/>
        <w:rPr>
          <w:sz w:val="22"/>
        </w:rPr>
      </w:pPr>
      <w:r>
        <w:rPr>
          <w:sz w:val="22"/>
        </w:rPr>
        <w:t>Department of Surgery, The University of Auckland, New Zealand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ind w:left="426" w:hanging="426"/>
        <w:contextualSpacing/>
        <w:rPr>
          <w:sz w:val="22"/>
        </w:rPr>
      </w:pPr>
      <w:r>
        <w:rPr>
          <w:sz w:val="22"/>
        </w:rPr>
        <w:t>Department of Molecular Medicine and Pathology, The University of Auckland, New Zealand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ind w:left="426" w:hanging="426"/>
        <w:contextualSpacing/>
        <w:rPr>
          <w:sz w:val="22"/>
        </w:rPr>
      </w:pPr>
      <w:r>
        <w:rPr>
          <w:sz w:val="22"/>
        </w:rPr>
        <w:t>Department of Biochemistry, University of Otago, New Zealand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:</w:t>
      </w:r>
      <w:r>
        <w:rPr>
          <w:rFonts w:cs="Times New Roman" w:ascii="Times New Roman" w:hAnsi="Times New Roman"/>
          <w:sz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.wei@auckland.ac.nz</w:t>
        </w:r>
      </w:hyperlink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table 1. Regulated genes of HMEC-1 </w:t>
      </w:r>
      <w:r>
        <w:rPr/>
        <w:t>cells after exposure to trophoblastic debris for 2 hou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3879"/>
        <w:gridCol w:w="1521"/>
        <w:gridCol w:w="970"/>
        <w:gridCol w:w="1030"/>
      </w:tblGrid>
      <w:tr>
        <w:trPr>
          <w:trHeight w:val="315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be Set ID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Titl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g2 fold change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8982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C motif) ligand 4 /// chemokine (C-C motif) ligand 4-like 1 /// chemokine (C-C motif) ligand 4-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4 /// CCL4L1 /// CCL4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2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6316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ctin 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8983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C motif) ligand 4 /// chemokine (C-C motif) ligand 4-like 1 /// chemokine (C-C motif) ligand 4-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4 /// CCL4L1 /// CCL4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0994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C motif) ligand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851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uloviral IAP repeat-containing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C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847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X-C motif) ligand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037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GS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852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uloviral IAP repeat-containing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C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850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uloviral IAP repeat-containing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C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6217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gen-activated protein kinase kinase kinase 8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3K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0681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F-interacting protein with forkhead-associated doma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FA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8939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necrosis factor, alpha-induced protein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IP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945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-cell CLL/lymphoma 6, member B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6B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0682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F-interacting protein with forkhead-associated doma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FA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8619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kemia inhibitory factor (cholinergic differentiation factor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F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4128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X-C motif) ligand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341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hrin-A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NA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4127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X-C motif) ligand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9366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X-C motif) ligand 1 (melanoma growth stimulating activity, alpha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411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X-C motif) ligand 1 (melanoma growth stimulating activity, alpha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071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m-3 oncogen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M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799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receptor subfamily 4, group A, membe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4A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8876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ony stimulating factor 2 (granulocyte-macrophage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F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3250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X-C motif) ligand 1 (melanoma growth stimulating activity, alpha) /// chemokine (C-X-C motif) ligand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1 /// CXC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5878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of kappa light polypeptide gene enhancer in B-cells inhibitor, alph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IA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9833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elin protein zero-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Z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6954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C motif) ligand 4 /// chemokine (C-C motif) ligand 4-like 1 /// chemokine (C-C motif) ligand 4-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4 /// CCL4L1 /// CCL4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8940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necrosis factor, alpha-induced protein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IP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384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C motif) ligand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410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hrin-A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NA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136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/enhancer binding protein (C/EBP), delt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BPD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6746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1 open reading frame 17 /// NUAK family, SNF1-like kinase,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1orf17 /// NUAK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4035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 regulatory facto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F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4000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of kappa light polypeptide gene enhancer in B-cells inhibitor, alph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IA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8477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X-C motif) ligand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017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ervillin pseudogen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5954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5564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C motif) ligand 3-like 1 /// chemokine (C-C motif) ligand 3-like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3L1 /// CCL3L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5119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 calcium-dependent domain containing 4B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CD4B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2869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/enhancer binding protein (C/EBP), delt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BPD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135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/enhancer binding protein (C/EBP), delt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BPD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733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 regulatory facto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F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452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lino homolog 1 (Drosophila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I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7894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of kappa light polypeptide gene enhancer in B-cells inhibitor, alph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IA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141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-rel reticuloendotheliosis viral oncogene homolog B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LB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7503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Y (sex determining region Y)-box 7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7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6498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kemia inhibitory factor (cholinergic differentiation factor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F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402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8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8841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8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3115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munoglobulin heavy constant gamma 1 (G1m marker) /// immunoglobulin heavy constant mu /// ig heavy chain V-I region V35-lik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HG1 /// IGHM /// LOC10013386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007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of kappa light polypeptide gene enhancer in B-cells inhibitor, epsilo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IE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29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grin, alpha V (vitronectin receptor, alpha polypeptide, antigen CD51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GAV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321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cyte enhancer factor 2C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F2C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783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uppel-like factor 1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F1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5981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parin-binding EGF-like growth factor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BEGF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3240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-1 receptor-associated kinas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AK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9046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ltimerin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RN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3226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8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768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 guanine nucleotide exchange factor (GEF) 5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GEF5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579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rosine kinase with immunoglobulin-like and EGF-like domains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E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6551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-rel reticuloendotheliosis viral oncogene homolog (avian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L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5198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1, alph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A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7602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gen-activated protein kinase kinase kinase 8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3K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820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-coupled receptor 17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17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0062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mediate early response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ER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7504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Y (sex determining region Y)-box 7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7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9058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receptor subfamily 4, group A, member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4A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7682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ine nucleotide binding protein (G protein), alpha 1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NA1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3556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B1 and CUL4 associated factor 16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AF16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6492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binding cassette, sub-family G (WHITE), membe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G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7823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necrosis factor, alpha-induced protein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IP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624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17 receptor C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7RC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8100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hydropyrimidinase-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YS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967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ombomodul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BD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540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on Willebrand factor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WF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551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taxin 16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X16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000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83 molecul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8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660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ocadherin beta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DHB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299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llular adhesion molecule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AM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10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ducin-like enhancer of split 2 (E(sp1) homolog, Drosophila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E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643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udin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DN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749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llular adhesion molecule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AM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0245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athyroid hormone-like hormon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HLH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8013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8 open reading frame 4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orf4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1476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-ets erythroblastosis virus E26 oncogene homolog (avian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G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306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L associated facto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F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6611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-maf musculoaponeurotic fibrosarcoma oncogene homolog F (avian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FF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785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and SCAN domain containing 18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SCAN1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34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 induced with helicase C domain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H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3000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llular adhesion molecule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AM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3007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iomotin 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OT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9726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receptor subfamily 4, group A, membe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4A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665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l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LN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730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necrosis factor (ligand) superfamily, member 10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SF10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06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tyrophilin, subfamily 3, member A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N3A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5164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munoglobulin lambda-like polypeptide 3, pseudogen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LL3P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39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0 open reading frame 26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0orf26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475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 associated tumor suppresso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US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97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dehydrogenase kinase, isozyme 4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K4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3790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3 beta-galactoside alpha-2,3-sialyltransferase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3GAL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4026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440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440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5267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iplakin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PK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0894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ine/arginine-rich splicing factor 5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SF5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7065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emlin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EM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9618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25, member 37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5A37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7927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khead box O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8771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TH domain family, member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THDF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3943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tuitary tumor-transforming 1 interacting prote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TG1IP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3006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iomotin 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OT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0320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al precursor cell expressed, developmentally down-regulated 9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DD9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5057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al precursor cell expressed, developmentally down-regulated 9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DD9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771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t-inducible kinase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K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3370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3 and multiple ankyrin repeat domains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NK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3942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tuitary tumor-transforming 1 interacting prote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TG1IP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033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-rel reticuloendotheliosis viral oncogene homolog (avian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L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162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o-like kinas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K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4292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GFI-A binding protein 2 (EGR1 binding protein 2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B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646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6 (interferon, beta 2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6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7513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of kappa light polypeptide gene enhancer in B-cells inhibitor, zet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IZ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5983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sic helix-loop-helix family, member e40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HLHE40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4741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M domain kinas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MK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5114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R4-NOT transcription complex, subunit 4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NOT4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052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smolip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LP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5793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 E receptor 4 (subtype EP4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GER4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299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al specificity phosphatase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SP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0671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ltimerin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RN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9730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vostatin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VOS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7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3215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cyte enhancer factor 2C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F2C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752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4 open reading frame 4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4orf4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1016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Y (sex determining region Y)-box 7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7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6358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o-like kinase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K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5412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thelial PAS domain protein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AS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327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p junction protein, alpha 1, 43kD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JA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7619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H receptor A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HA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7952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necrosis factor (ligand) superfamily, member 10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SF10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3359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idylinositol glycan anchor biosynthesis, class 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GA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038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GS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4660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C motif) ligand 4-like 1 /// chemokine (C-C motif) ligand 4-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4L1 /// CCL4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9348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25 (mitochondrial carrier, Aralar), member 1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5A1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8319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93 molecul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9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751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some component 10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SC10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3417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antigen family, member 5 (prostate associated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GE5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503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rF domain containing kinas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CK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163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o-like kinas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K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1034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phosphatase 1, regulatory (inhibitor) subunit 3B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P1R3B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1573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in A receptor type II-like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VRL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948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p/p300-interacting transactivator, with Glu/Asp-rich carboxy-terminal domain, 4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TED4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5515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binding cassette, sub-family G (WHITE), membe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G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3555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B1 and CUL4 associated factor 16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AF16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0341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(ubiquinone) 1 alpha subcomplex, 1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UFA1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3420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56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56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189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tassium intermediate/small conductance calcium-activated channel, subfamily N, member 3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N3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0037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MP family, member 7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MP7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4030_x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/enhancer binding protein (C/EBP), delta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BPD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963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uppel-like factor 4 (gut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F4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3227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6 open reading frame 48 /// small nucleolar RNA, C/D box 48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6orf48 /// SNORD4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19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T domain containing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TD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996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soderm induction early response 1 homolog (Xenopus laevis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ER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809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-Br-M (murine) ecotropic retroviral transforming sequenc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L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2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76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Q motif containing GTPase activating protein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QGAP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2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8041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ostatin receptor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STR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5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5635_s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clin-dependent kinase 11A /// cyclin-dependent kinase 11B /// cell division protein kinase 11B-like /// cell division protein kinase 11B-lik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11A /// CDK11B /// LOC100133692 /// LOC10029439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66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5119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ston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ST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6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1624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10 open reading frame 118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0orf11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6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931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uloviral IAP repeat-containing 6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C6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19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982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odinase, iodothyronine, type II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O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5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3756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RNA binding protein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FR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1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281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K lysine deficient protein kinase 1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K1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2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56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B associated transcript 2-like 2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T2L2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3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7136_a_at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uridylate synthase 7 homolog (S. cerevisiae)-lik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7L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4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table 2. Regulated genes of HMEC-1</w:t>
      </w:r>
      <w:r>
        <w:rPr/>
        <w:t xml:space="preserve"> cells after exposure to trophoblastic debris for 21 hou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4569"/>
        <w:gridCol w:w="968"/>
        <w:gridCol w:w="970"/>
        <w:gridCol w:w="753"/>
      </w:tblGrid>
      <w:tr>
        <w:trPr>
          <w:trHeight w:val="315" w:hRule="atLeast"/>
        </w:trPr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be Set ID</w:t>
            </w:r>
          </w:p>
        </w:tc>
        <w:tc>
          <w:tcPr>
            <w:tcW w:w="45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Title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g2 fold change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994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rionic somatomammotropin hormone 1 (placental lactogen)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H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82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4709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rionic somatomammotropin hormone 1 (placental lactogen) /// chorionic somatomammotropin hormone 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H1 /// CSH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9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5920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rionic somatomammotropin hormone 1 (placental lactogen) /// chorionic somatomammotropin hormone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H1 /// CSH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9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032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protein hormones, alpha polypeptid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630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iopoietin-like 4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PTL4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36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7790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reted phosphoprotein 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P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4604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reted phosphoprotein 1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P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1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6506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reted phosphoprotein 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P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6974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dehydrogenase kinase, isozyme 4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K4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1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9787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-like growth factor 2 (somatomedin A) /// INS-IGF2 readthrough transcrip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2 /// INS-IGF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406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rionic somatomammotropin hormone 1 (placental lactogen)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H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3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7944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reted phosphoprotein 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P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745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lipin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IN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7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746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lipin 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IN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7386_s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allothionein 1G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1G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5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7022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ssue factor pathway inhibitor 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PI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5928_s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rix metallopeptidase 1 (interstitial collagenase)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5730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reted phosphoprotein 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P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7655_s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stonin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ST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6856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 peptidase inhibitor, clade E (nexin, plasminogen activator inhibitor type 1), member 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E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7373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-complex 11 (mouse)-like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P11L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9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8347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100 calcium binding protein P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100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5636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 peptidase inhibitor, clade E (nexin, plasminogen activator inhibitor type 1), member 1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E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0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850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uloviral IAP repeat-containing 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C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2578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L/myocardin-like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L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7662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 oncogene family member 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515_s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inin, gamma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C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5893_s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eron, alpha-inducible protein 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I2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7943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reted phosphoprotein 1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P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7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698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retogranin V (7B2 protein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G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304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yes absent homolog 3 (Drosophila)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YA3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0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2333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grin, alpha V (vitronectin receptor, alpha polypeptide, antigen CD5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GAV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7031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questosome 1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QSTM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8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6003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-like growth factor 2 (somatomedin A) /// INS-IGF2 readthrough transcrip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2 /// INS-IGF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7923_s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inin, gamma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C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2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2469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3 receptor, alpha (low affinity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3R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0705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dehydrogenase (ubiquinone) Fe-S protein 2, 49kDa (NADH-coenzyme Q reductase)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UFS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7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3226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5458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yes absent homolog 3 (Drosophila)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YA3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7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5924_s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ratin associated protein 12-1 /// keratin associated protein 12-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AP12-1 /// KRTAP12-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4026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8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8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6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2653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rionic somatomammotropin hormone 1 (placental lactogen) /// chorionic somatomammotropin hormone 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H1 /// CSH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9629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cell receptor alpha constant /// T cell receptor alpha joining 17 /// T cell receptor alpha variable 20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C /// TRAJ17 /// TRAV20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9916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1, bet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514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inin, gamma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C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7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4524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ssue factor pathway inhibitor 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PI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0491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pase 4, apoptosis-related cysteine peptidase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P4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1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2851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uloviral IAP repeat-containing 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C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9120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ynureninase (L-kynurenine hydrolase)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YNU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9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4297_s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, X-linked, duplicated A /// zinc finger, X-linked, duplicated 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XDA /// ZXD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4375_s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rting nexin 10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X10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6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7410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 4 open reading frame 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4orf3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9765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lipid scramblase 1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SCR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4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9644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costatin M receptor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MR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9197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ycomb group ring finger 3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GF3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2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9052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PRF interacting protein, binding protein 1 (liprin beta 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FIBP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3019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line-rich nuclear receptor coactivator 1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NRC1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6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2881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ylglycerol kinas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K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0318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P450, family 4, subfamily V, polypeptide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P4V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6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5711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o-keto reductase family 1, member C3 (3-alpha hydroxysteroid dehydrogenase, type II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R1C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5438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gnancy specific beta-1-glycoprotein 3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G3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9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9948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droxysteroid (17-beta) dehydrogenase 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D17B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3175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507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507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0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3745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cosaminyl (N-acetyl) transferase 2, I-branching enzyme (I blood group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NT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6135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'-5'-oligoadenylate synthetase 2, 69/71kDa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S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9956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D repeat domain 6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DR6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9640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nkyrase, TRF1-interacting ankyrin-related ADP-ribose polymerase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KS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5749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lanin prepropeptid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8803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ngle-stranded DNA binding protein 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SBP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5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7117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y(A) binding protein, cytoplasmic 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BPC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4165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 guanine nucleotide exchange factor (GEF) 26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EF26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0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3664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D52 motif 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DM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4075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9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1745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-abl Abelson murine leukemia viral oncogene homolog 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L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0818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ratricopeptide repeat domain 39B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C39B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9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169_s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protein 322A /// zinc finger protein 322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322A /// ZNF322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0206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-coupled receptor 155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155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8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5095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ptin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4419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CCCH-type containing 6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C3H6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6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FFX-r2-TagQ-3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5302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-coupled receptor 123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123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1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15673_x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 B proto-oncogen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9589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hepsin S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SS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6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2091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yroid adenoma associated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AD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9913_a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protein 70kDa family, member 13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A13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4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53515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leukin 3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3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1888_x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gnancy specific beta-1-glycoprotein 9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G9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3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38045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cithin retinol acyltransferase (phosphatidylcholine--retinol O-acyltransferase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A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1757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XYD domain containing ion transport regulator 7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XYD7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6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61139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partate beta-hydroxylas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PH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29540_at</w:t>
            </w:r>
          </w:p>
        </w:tc>
        <w:tc>
          <w:tcPr>
            <w:tcW w:w="45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SMC condensin II complex, subunit H2</w:t>
            </w:r>
          </w:p>
        </w:tc>
        <w:tc>
          <w:tcPr>
            <w:tcW w:w="9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APH2</w:t>
            </w:r>
          </w:p>
        </w:tc>
        <w:tc>
          <w:tcPr>
            <w:tcW w:w="9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3</w:t>
            </w:r>
          </w:p>
        </w:tc>
        <w:tc>
          <w:tcPr>
            <w:tcW w:w="7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4006_a_at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nculin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C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76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43519_at</w:t>
            </w:r>
          </w:p>
        </w:tc>
        <w:tc>
          <w:tcPr>
            <w:tcW w:w="456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ath inducer-obliterator 1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DO1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24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. Identification of differentially expressed proteins in HMEC-1 cells after exposure trophoblastic debris for</w:t>
      </w:r>
      <w:r>
        <w:rPr/>
        <w:t xml:space="preserve"> 24 hou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2768"/>
        <w:gridCol w:w="1388"/>
        <w:gridCol w:w="1173"/>
        <w:gridCol w:w="1173"/>
        <w:gridCol w:w="1172"/>
      </w:tblGrid>
      <w:tr>
        <w:trPr>
          <w:trHeight w:val="630" w:hRule="atLeast"/>
        </w:trPr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otein GI accessions</w:t>
            </w:r>
          </w:p>
        </w:tc>
        <w:tc>
          <w:tcPr>
            <w:tcW w:w="2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TRAQ ratios 1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eated vs. control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TRAQ ratios2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reated vs. control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TRAQ ratios 3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eated vs. control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66346730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0334859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reatine kinase U-type, mitochondrial precursor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KMT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03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0.42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4.29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19392083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rticosteroid 11-beta-dehydrogenase isozyme 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SD11B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5.6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04919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eratin, type II cytoskeletal 8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K2C8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07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5174663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 S100-P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100P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4.02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0334861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orionic somatomammotropin hormone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SH1/CSH2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59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4.74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41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01871059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issue factor pathway inhibitor 2 isoform 2 precurso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FPI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8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28302131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moglobin, gamma A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BG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25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67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296317348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egnancy-specific beta-1-glycoprotein 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SG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7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3.0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7419900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egnancy-specific beta-1-glycoprotein 4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SG4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67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6715607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moglobin subunit gamma-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BG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8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24234699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eratin, type I cytoskeletal 19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KRT19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97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17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09240546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egnancy-specific beta-1-glycoprotein 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SG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8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53831991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ryl-sulfatase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TS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9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57871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erotransferri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F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8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3.0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9574502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ADH-cytochrome b5 reductase 1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YB5R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7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0210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nexin A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NXA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2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04349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moglobin subunit beta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BB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16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0559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lasminogen activator inhibitor 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AI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6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7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06773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 S100-A9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100A9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57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89458817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ransferrin receptor protein 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FRC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5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57888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eratin, type I cytoskeletal 18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KRT18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9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65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5773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ine oxidase [flavin-containing] 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AO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67466198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tercellular adhesion molecule 1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CAM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3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5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0835159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lasminogen activator inhibitor 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AI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71773329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nexin A6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NXA6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7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3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5663100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6S proteasome non- ATPase regulatory subunit 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SMD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9913432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-type proton ATPase subunit d 1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TP6V0D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8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2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51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66795299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lute carrier family 2, facilitated glucose transporter member 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LC2A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7078292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tegrin beta-3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TGB3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4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88853069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matomedin-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hyperlink r:id="rId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GB"/>
                </w:rPr>
                <w:t>SBSPON</w:t>
              </w:r>
            </w:hyperlink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04345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moglobin subunit alpha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HB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2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2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82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17320527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uclear factor NF-kappa-B p100 subuni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FKB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5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70995211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elta(3,5)-Delta(2,4)-dienoyl-CoA isomerase, mitochondrial precursor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CH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9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5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89264696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giopoietin-related protein 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hyperlink r:id="rId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GB"/>
                </w:rPr>
                <w:t>ANGPTL4</w:t>
              </w:r>
            </w:hyperlink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9913418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-type proton ATPase 116 kDa subunit a isoform 1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VPP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4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6174277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eucyl-cystinylaminopeptida 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hyperlink r:id="rId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GB"/>
                </w:rPr>
                <w:t>LNPEP</w:t>
              </w:r>
            </w:hyperlink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1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5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31317224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GF-like repeat and discoidin I-like domain-containing protein 3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DIL3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8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34577059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erilipin-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hyperlink r:id="rId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GB"/>
                </w:rPr>
                <w:t>PLIN2</w:t>
              </w:r>
            </w:hyperlink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57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12380628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ysosome-associated membrane glycoprotein 1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LAMP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5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6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95976754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ysferli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DYSF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54873613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rin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GRIN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2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9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3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5902090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olute carrier family 2, facilitated glucose transporter member 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hyperlink r:id="rId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GB"/>
                </w:rPr>
                <w:t>SLC2A3</w:t>
              </w:r>
            </w:hyperlink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27139033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ADPH-cytochrome P450 reductase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YP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9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06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22346859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tegrin alpha-V isoform 2 precurso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TGAV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6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50980301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yosin phosphatase Rho-interacting protein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hyperlink r:id="rId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GB"/>
                </w:rPr>
                <w:t>MPRIP</w:t>
              </w:r>
            </w:hyperlink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3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9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7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39777597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-glutamine gamma- glutamyltransferase 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TGM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9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299523086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sencephalic astrocyte-derived neurotrophicfactor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hyperlink r:id="rId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GB"/>
                </w:rPr>
                <w:t>MANF</w:t>
              </w:r>
            </w:hyperlink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9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2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37594464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DP-sugar pyrophosphatas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UDT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826852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cyl carrier protein, mitochondrial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DUFAB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2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01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54354966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itochondrial inner membrane protei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MMT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8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7132595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osphate carrier protein, mitochondrial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LC25A3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76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72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14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2476281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oltage-dependent anion-selective channel protein 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VDAC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6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06617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0S ribosomal protein L17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RPL17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6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71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50668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0S ribosomal protein S1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RPS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56523970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lpha-2-HS- glycoprotein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ETU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72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5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95972866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eratin, type I cytoskeletal 1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KRT1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19395750</w:t>
            </w:r>
          </w:p>
        </w:tc>
        <w:tc>
          <w:tcPr>
            <w:tcW w:w="27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eratin, type II cytoskeletal 1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KRT1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6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1.15</w:t>
            </w:r>
          </w:p>
        </w:tc>
        <w:tc>
          <w:tcPr>
            <w:tcW w:w="11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9355721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 FAM162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FAM162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7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Not detected</w:t>
            </w:r>
          </w:p>
        </w:tc>
      </w:tr>
      <w:tr>
        <w:trPr>
          <w:trHeight w:val="510" w:hRule="atLeast"/>
        </w:trPr>
        <w:tc>
          <w:tcPr>
            <w:tcW w:w="13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47458041</w:t>
            </w:r>
          </w:p>
        </w:tc>
        <w:tc>
          <w:tcPr>
            <w:tcW w:w="27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lcium-binding mitochondrial carrier protein SCaMC-1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CaMC-1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68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54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Garamond" w:cs="Times New Roman" w:ascii="Times New Roman" w:hAnsi="Times New Roman"/>
                <w:color w:val="000000"/>
                <w:lang w:val="en-US"/>
              </w:rPr>
              <w:t>0.9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. Primer sequences for q</w:t>
      </w:r>
      <w:r>
        <w:rPr/>
        <w:t xml:space="preserve">RT-PCR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372"/>
        <w:gridCol w:w="6375"/>
      </w:tblGrid>
      <w:tr>
        <w:trPr>
          <w:trHeight w:val="274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TCAGAAATGTTTGACCTCCAG-3’</w:t>
            </w:r>
          </w:p>
        </w:tc>
      </w:tr>
      <w:tr>
        <w:trPr>
          <w:trHeight w:val="2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CAAAGGTGATAATCTGGGTTG-3’</w:t>
            </w:r>
          </w:p>
        </w:tc>
      </w:tr>
      <w:tr>
        <w:trPr>
          <w:trHeight w:val="201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TGGAAAAGAGGAGACAGTCCT-3’</w:t>
            </w:r>
          </w:p>
        </w:tc>
      </w:tr>
      <w:tr>
        <w:trPr>
          <w:trHeight w:val="34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ACTGTTTTCTGTACCCGGAAGT-3’</w:t>
            </w:r>
          </w:p>
        </w:tc>
      </w:tr>
      <w:tr>
        <w:trPr>
          <w:trHeight w:val="311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ACTTTCAGAGACAGCAGAGCAC-3’</w:t>
            </w:r>
          </w:p>
        </w:tc>
      </w:tr>
      <w:tr>
        <w:trPr>
          <w:trHeight w:val="23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CAGCTTGGAAGTCATGTTTAC-3’</w:t>
            </w:r>
          </w:p>
        </w:tc>
      </w:tr>
      <w:tr>
        <w:trPr>
          <w:trHeight w:val="311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GA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TTTCTTCCGATTCCAAACT-3’</w:t>
            </w:r>
          </w:p>
        </w:tc>
      </w:tr>
      <w:tr>
        <w:trPr>
          <w:trHeight w:val="237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TTGCTGAATGAACTTGGAC-3’</w:t>
            </w:r>
          </w:p>
        </w:tc>
      </w:tr>
      <w:tr>
        <w:trPr>
          <w:trHeight w:val="274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I2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’-CTCTCTAGGCCACGGAATTAAC-3’ </w:t>
            </w:r>
          </w:p>
        </w:tc>
      </w:tr>
      <w:tr>
        <w:trPr>
          <w:trHeight w:val="274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ACAACTCCTCCAATCACAACT-3’</w:t>
            </w:r>
          </w:p>
        </w:tc>
      </w:tr>
      <w:tr>
        <w:trPr>
          <w:trHeight w:val="273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TGATGAAGATGAAAGGTGGAC-3’</w:t>
            </w:r>
          </w:p>
        </w:tc>
      </w:tr>
      <w:tr>
        <w:trPr>
          <w:trHeight w:val="36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ACCACTGAAGGTGTAGCTAGG-3’</w:t>
            </w:r>
          </w:p>
        </w:tc>
      </w:tr>
      <w:tr>
        <w:trPr>
          <w:trHeight w:val="366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H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CAAAGGACCAGAAGT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36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GCAGCTCTAGATTGG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353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CACTGGTTTTCTTTC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01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ATCGCCGACAAGGGACT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36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LP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ATGGGCAAGAACACCATGATG -3’</w:t>
            </w:r>
          </w:p>
        </w:tc>
      </w:tr>
      <w:tr>
        <w:trPr>
          <w:trHeight w:val="2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CTCCTTGGTGAACACAAAGC -3’</w:t>
            </w:r>
          </w:p>
        </w:tc>
      </w:tr>
      <w:tr>
        <w:trPr>
          <w:trHeight w:val="30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GACTATGACTTAGTTGCGTT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255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CTTGTTTTCTGCGCAAGT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I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GGTTCCTGCTTTCACAGAATT-3’</w:t>
            </w:r>
          </w:p>
        </w:tc>
      </w:tr>
      <w:tr>
        <w:trPr>
          <w:trHeight w:val="4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GACCCGTATGCTTTACCATGA-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shd w:fill="C0C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hd w:fill="C0C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shd w:fill="C0C0C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hd w:fill="C0C0C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.wei@auckland.ac.nz" TargetMode="External"/><Relationship Id="rId3" Type="http://schemas.openxmlformats.org/officeDocument/2006/relationships/hyperlink" Target="http://www.genecards.org/cgi-bin/carddisp.pl?gene=SBSPON&amp;search=deb77162cf51acc7799779c471f78f04" TargetMode="External"/><Relationship Id="rId4" Type="http://schemas.openxmlformats.org/officeDocument/2006/relationships/hyperlink" Target="http://www.genecards.org/cgi-bin/carddisp.pl?gene=ANGPTL4&amp;search=4d4bddbd64fe4186fbee072ce63c5bbf" TargetMode="External"/><Relationship Id="rId5" Type="http://schemas.openxmlformats.org/officeDocument/2006/relationships/hyperlink" Target="http://www.genecards.org/cgi-bin/carddisp.pl?gene=LNPEP&amp;search=f48789c368058cc1a4a9fb61784113fb" TargetMode="External"/><Relationship Id="rId6" Type="http://schemas.openxmlformats.org/officeDocument/2006/relationships/hyperlink" Target="http://www.genecards.org/cgi-bin/carddisp.pl?gene=PLIN2&amp;search=3b5993a005c06e1c9d9190470368bec0" TargetMode="External"/><Relationship Id="rId7" Type="http://schemas.openxmlformats.org/officeDocument/2006/relationships/hyperlink" Target="http://www.genecards.org/cgi-bin/carddisp.pl?gene=SLC2A3&amp;search=2546c6781ddd55df1dcdfe5842175605" TargetMode="External"/><Relationship Id="rId8" Type="http://schemas.openxmlformats.org/officeDocument/2006/relationships/hyperlink" Target="http://www.genecards.org/cgi-bin/carddisp.pl?gene=MPRIP&amp;search=7cf3387eb26578829e66f978dcee3f1c" TargetMode="External"/><Relationship Id="rId9" Type="http://schemas.openxmlformats.org/officeDocument/2006/relationships/hyperlink" Target="http://www.genecards.org/cgi-bin/carddisp.pl?gene=MANF&amp;search=4bad8018fcfdbaaa564009f93d6b46a6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21:34:00Z</dcterms:created>
  <dc:creator>Jia Wei</dc:creator>
  <dc:description/>
  <cp:keywords/>
  <dc:language>en-US</dc:language>
  <cp:lastModifiedBy>Jia Wei</cp:lastModifiedBy>
  <dcterms:modified xsi:type="dcterms:W3CDTF">2016-06-22T21:44:00Z</dcterms:modified>
  <cp:revision>11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RWProductId">
    <vt:lpwstr>WnC</vt:lpwstr>
  </property>
  <property fmtid="{D5CDD505-2E9C-101B-9397-08002B2CF9AE}" pid="5" name="WnC4Folder">
    <vt:lpwstr>Documents///supplementry data- Material and methods</vt:lpwstr>
  </property>
  <property fmtid="{D5CDD505-2E9C-101B-9397-08002B2CF9AE}" pid="6" name="WnCOutputStyleId">
    <vt:lpwstr>1004</vt:lpwstr>
  </property>
  <property fmtid="{D5CDD505-2E9C-101B-9397-08002B2CF9AE}" pid="7" name="WnCSubscriberId">
    <vt:lpwstr>6533</vt:lpwstr>
  </property>
  <property fmtid="{D5CDD505-2E9C-101B-9397-08002B2CF9AE}" pid="8" name="WnCUserId">
    <vt:lpwstr>1906</vt:lpwstr>
  </property>
</Properties>
</file>